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6" w:type="dxa"/>
        <w:tblLook w:val="04A0" w:firstRow="1" w:lastRow="0" w:firstColumn="1" w:lastColumn="0" w:noHBand="0" w:noVBand="1"/>
      </w:tblPr>
      <w:tblGrid>
        <w:gridCol w:w="4298"/>
        <w:gridCol w:w="547"/>
        <w:gridCol w:w="748"/>
        <w:gridCol w:w="376"/>
        <w:gridCol w:w="998"/>
        <w:gridCol w:w="1021"/>
        <w:gridCol w:w="288"/>
        <w:gridCol w:w="1080"/>
      </w:tblGrid>
      <w:tr w:rsidR="00405A07" w:rsidRPr="00405A07" w14:paraId="68BA9B62" w14:textId="77777777" w:rsidTr="00826178">
        <w:trPr>
          <w:trHeight w:val="612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AFFE" w14:textId="6D6B8278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="000A2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le</w:t>
            </w: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1</w:t>
            </w:r>
            <w:r w:rsidR="000A2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A2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seline </w:t>
            </w:r>
            <w:r w:rsidR="000A2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0A2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racteristics of </w:t>
            </w:r>
            <w:r w:rsidR="000A2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0A2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philis-seropositive </w:t>
            </w:r>
            <w:r w:rsidR="000A2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0A2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gnant </w:t>
            </w:r>
            <w:r w:rsidR="000A2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 w:rsidRPr="000A2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men with </w:t>
            </w:r>
            <w:r w:rsidR="000A2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0A2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fferent </w:t>
            </w:r>
            <w:r w:rsidR="000A2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0A2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idence in Guangzhou, China, 2014-2016 (N=1248)</w:t>
            </w:r>
          </w:p>
        </w:tc>
      </w:tr>
      <w:tr w:rsidR="00405A07" w:rsidRPr="00405A07" w14:paraId="212A0906" w14:textId="77777777" w:rsidTr="00826178">
        <w:trPr>
          <w:trHeight w:val="276"/>
        </w:trPr>
        <w:tc>
          <w:tcPr>
            <w:tcW w:w="4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DF08" w14:textId="77777777" w:rsidR="00405A07" w:rsidRPr="00405A07" w:rsidRDefault="00405A07" w:rsidP="00405A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42D58" w14:textId="77777777" w:rsidR="00405A07" w:rsidRPr="00405A07" w:rsidRDefault="00405A07" w:rsidP="00405A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cal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50FA" w14:textId="77777777" w:rsidR="00405A07" w:rsidRPr="00405A07" w:rsidRDefault="00405A07" w:rsidP="00405A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B4FA7" w14:textId="77777777" w:rsidR="00405A07" w:rsidRPr="00405A07" w:rsidRDefault="00405A07" w:rsidP="00405A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grant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826C" w14:textId="77777777" w:rsidR="00405A07" w:rsidRPr="00405A07" w:rsidRDefault="00405A07" w:rsidP="00405A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5163" w14:textId="77777777" w:rsidR="00405A07" w:rsidRPr="00405A07" w:rsidRDefault="00405A07" w:rsidP="00405A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405A07" w:rsidRPr="00405A07" w14:paraId="1B77D7C2" w14:textId="77777777" w:rsidTr="00826178">
        <w:trPr>
          <w:trHeight w:val="348"/>
        </w:trPr>
        <w:tc>
          <w:tcPr>
            <w:tcW w:w="4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8FEA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E0D7B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80617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E9B77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EE86B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70F9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DC89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5B75B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05A0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a</w:t>
            </w:r>
            <w:r w:rsidRPr="00405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</w:tr>
      <w:tr w:rsidR="00405A07" w:rsidRPr="00405A07" w14:paraId="04EF4809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DBB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8B5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5C1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522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3E1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1B72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B54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A4C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4F76B77D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2289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marriag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D47C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766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4.2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5A0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C8F8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8B90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77.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F95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4DE9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05A07" w:rsidRPr="00405A07" w14:paraId="243E9431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1A11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C7FB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BEC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.3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976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8849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3D00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3.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F2B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BF9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2C33FC7F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E635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40E5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492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.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9E09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9E95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6F6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.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A1E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F7F2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3A0511E3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5818" w14:textId="6AB38C6D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C11"/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</w:t>
            </w:r>
            <w:bookmarkEnd w:id="0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874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B01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364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060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0CD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986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854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52CE5301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144B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school or les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717D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A62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6.7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BC4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9362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FB3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7.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DE1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52DB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405A07" w:rsidRPr="00405A07" w14:paraId="356C9945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3716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2C26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698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3.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0A9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9662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D850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3.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3D1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A45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02DBFDE1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ADDB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 and highe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7078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7120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4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C80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2BBB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87C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341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E73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0EF61D42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4C7F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80FA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C35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.4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0C1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8606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92C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E7F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B81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78E7AD6D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35F6" w14:textId="110ADE3B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RANGE!C16"/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upation</w:t>
            </w:r>
            <w:bookmarkEnd w:id="1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CEB2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629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680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EC4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328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DFE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7FD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2A295574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29A1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ficer / Business/ Service industr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E937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DA32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7.4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634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FCE6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CB2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1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BCC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6EBF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405A07" w:rsidRPr="00405A07" w14:paraId="52A827D3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023C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me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6906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F1F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6.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0C1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9DF5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AFA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1.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3F8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2DA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69DD1907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A06C" w14:textId="36E441F4" w:rsidR="00405A07" w:rsidRPr="00405A07" w:rsidRDefault="00826178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employed or Others or Unknow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0FC0" w14:textId="6AE27324" w:rsidR="00405A07" w:rsidRPr="00405A07" w:rsidRDefault="00826178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FB49" w14:textId="0967DE88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="00826178">
              <w:rPr>
                <w:rFonts w:ascii="Times New Roman" w:eastAsia="等线" w:hAnsi="Times New Roman" w:cs="Times New Roman"/>
                <w:color w:val="000000"/>
                <w:sz w:val="22"/>
              </w:rPr>
              <w:t>66.6</w:t>
            </w: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04B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FC70" w14:textId="7177ADEB" w:rsidR="00405A07" w:rsidRPr="00405A07" w:rsidRDefault="00826178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217D" w14:textId="651B6D85" w:rsidR="00405A07" w:rsidRPr="00405A07" w:rsidRDefault="00826178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77.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9937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C6E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7BF26C43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271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ar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898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115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5EE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75D9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F82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90D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692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57E1ED84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37C9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CDCC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D24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6.4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5027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B7E4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89D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4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33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4A43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4</w:t>
            </w:r>
          </w:p>
        </w:tc>
      </w:tr>
      <w:tr w:rsidR="00405A07" w:rsidRPr="00405A07" w14:paraId="5BAA01A2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C07D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4596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84F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3.3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490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4B57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3DB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5.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920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529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4A0E024D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8616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B27D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D9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3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0EC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5C88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9377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0FB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2D3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0745D9EF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18B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ry of adverse pregnancy outcom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0F0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649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02D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206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88E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E70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E0C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4298308D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5CC0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EAB2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8A4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0.9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8B6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E488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32F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0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D7D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562F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</w:t>
            </w:r>
          </w:p>
        </w:tc>
      </w:tr>
      <w:tr w:rsidR="00405A07" w:rsidRPr="00405A07" w14:paraId="2FB6D82A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6537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E092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28F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79.1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632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67D9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DA02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79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40F7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0D1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3734845E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8E90" w14:textId="7AB68564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RANGE!C28"/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ry of syphilis infection</w:t>
            </w:r>
            <w:bookmarkEnd w:id="2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F2D7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1BB7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0DC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698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0D4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11B9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BC6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562B9371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EDA6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01E7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B37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0.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A19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2BE3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992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5.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3AF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4450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405A07" w:rsidRPr="00405A07" w14:paraId="162EC78F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42D8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4EC7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213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9.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8E5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FC31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DA6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4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DCA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3C8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22E2DF0E" w14:textId="77777777" w:rsidTr="00826178">
        <w:trPr>
          <w:trHeight w:val="276"/>
        </w:trPr>
        <w:tc>
          <w:tcPr>
            <w:tcW w:w="4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7B90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of syphilis diagnose (gestational age, weeks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092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B55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CAC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7F17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96E9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1E5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5A59F78B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ECEE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8w or pre-pregnanc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6649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FA3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78.8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8A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4FB1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11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2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1877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74C8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405A07" w:rsidRPr="00405A07" w14:paraId="6A214757" w14:textId="77777777" w:rsidTr="00826178">
        <w:trPr>
          <w:trHeight w:val="288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75FF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A0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405A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A40F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A6E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1.2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6C8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1545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CD0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7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0BC0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837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35D9AF6B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D00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treponemal serum test tite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E32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FD6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0EA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7D1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42A0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F69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486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49A75087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7136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1: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208C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857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5.9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ABB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FBEE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889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3.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EC5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67A7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</w:t>
            </w:r>
          </w:p>
        </w:tc>
      </w:tr>
      <w:tr w:rsidR="00405A07" w:rsidRPr="00405A07" w14:paraId="2E3FE702" w14:textId="77777777" w:rsidTr="00826178">
        <w:trPr>
          <w:trHeight w:val="288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233C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A0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405A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: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869E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42B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2.2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9F8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D717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524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5.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BEE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15A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4E762EBF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F491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4B66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510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9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9CF7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6946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8F7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13B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D3E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20F60331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34C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tion of diagnosing hospi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4C2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0F5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A6B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745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B3C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C8A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EBE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4BA60752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576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AE5C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C5A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4.2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92E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3A20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BCC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4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8B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D28C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405A07" w:rsidRPr="00405A07" w14:paraId="2DCBCFA4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B30D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urba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C087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EDD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8.8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E8B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49E8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478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8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F2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E9F2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010C26D8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A18A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189A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B452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7.0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889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5B7A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47DC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6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BC62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BFE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28CF280E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D8FA" w14:textId="0B9DB0CB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RANGE!C42"/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of diagnosing hospital</w:t>
            </w:r>
            <w:bookmarkEnd w:id="3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C49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9F8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54B0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8D3A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A0C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6FF9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651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0FE1266F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6EDD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bli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DC96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718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9.2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599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92C7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BAA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1.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804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7903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405A07" w:rsidRPr="00405A07" w14:paraId="686D8731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2898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vate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38DE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7AD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2395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DBAD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5FC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.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214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5B0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588AAAAD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469B" w14:textId="732E30E9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RANGE!C45"/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of diagnosing hospital</w:t>
            </w:r>
            <w:bookmarkEnd w:id="4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800E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4118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35C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B0A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4B6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08C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99A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65B8C672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A2FC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wnship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8C36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FEA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3.7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5E3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00E8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7C1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6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D7A7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E2DB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405A07" w:rsidRPr="00405A07" w14:paraId="3D87364B" w14:textId="77777777" w:rsidTr="00826178">
        <w:trPr>
          <w:trHeight w:val="27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E9EA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ric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A26D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298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7.6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2802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AF04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0192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2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2510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CDA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5A07" w:rsidRPr="00405A07" w14:paraId="3DB35799" w14:textId="77777777" w:rsidTr="00826178">
        <w:trPr>
          <w:trHeight w:val="300"/>
        </w:trPr>
        <w:tc>
          <w:tcPr>
            <w:tcW w:w="4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9EAF" w14:textId="77777777" w:rsidR="00405A07" w:rsidRPr="00405A07" w:rsidRDefault="00405A07" w:rsidP="00405A0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nicipal / Provincial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6554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A4BD7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2.5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C488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83413" w14:textId="77777777" w:rsidR="00405A07" w:rsidRPr="00405A07" w:rsidRDefault="00405A07" w:rsidP="00405A0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7121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7.5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C99D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588F2" w14:textId="77777777" w:rsidR="00405A07" w:rsidRPr="00405A07" w:rsidRDefault="00405A07" w:rsidP="00405A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A0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05A07" w:rsidRPr="00405A07" w14:paraId="2A249675" w14:textId="77777777" w:rsidTr="00826178">
        <w:trPr>
          <w:trHeight w:val="33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5E7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405A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Chi-square tes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58C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1BC4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E966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B48F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CF3B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D8E2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36C3" w14:textId="77777777" w:rsidR="00405A07" w:rsidRPr="00405A07" w:rsidRDefault="00405A07" w:rsidP="00405A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3D62F86" w14:textId="77777777" w:rsidR="00E970C9" w:rsidRDefault="00E970C9"/>
    <w:sectPr w:rsidR="00E970C9" w:rsidSect="00405A0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81988" w14:textId="77777777" w:rsidR="007E5FDD" w:rsidRDefault="007E5FDD" w:rsidP="000A2C62">
      <w:r>
        <w:separator/>
      </w:r>
    </w:p>
  </w:endnote>
  <w:endnote w:type="continuationSeparator" w:id="0">
    <w:p w14:paraId="2BF257AD" w14:textId="77777777" w:rsidR="007E5FDD" w:rsidRDefault="007E5FDD" w:rsidP="000A2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28E97" w14:textId="77777777" w:rsidR="007E5FDD" w:rsidRDefault="007E5FDD" w:rsidP="000A2C62">
      <w:r>
        <w:separator/>
      </w:r>
    </w:p>
  </w:footnote>
  <w:footnote w:type="continuationSeparator" w:id="0">
    <w:p w14:paraId="4D336A70" w14:textId="77777777" w:rsidR="007E5FDD" w:rsidRDefault="007E5FDD" w:rsidP="000A2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QdiUyMzMyNDAyBQ0lEKTi0uzszPAykwrgUAIyQTYSwAAAA="/>
  </w:docVars>
  <w:rsids>
    <w:rsidRoot w:val="00E970C9"/>
    <w:rsid w:val="000A2C62"/>
    <w:rsid w:val="00275A37"/>
    <w:rsid w:val="00405A07"/>
    <w:rsid w:val="007E5FDD"/>
    <w:rsid w:val="00826178"/>
    <w:rsid w:val="00E9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478DF"/>
  <w15:chartTrackingRefBased/>
  <w15:docId w15:val="{B8616F64-48C9-4E70-866A-28B7FB674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C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C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5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h</dc:creator>
  <cp:keywords/>
  <dc:description/>
  <cp:lastModifiedBy>lhh</cp:lastModifiedBy>
  <cp:revision>4</cp:revision>
  <dcterms:created xsi:type="dcterms:W3CDTF">2021-02-09T06:25:00Z</dcterms:created>
  <dcterms:modified xsi:type="dcterms:W3CDTF">2021-12-16T01:55:00Z</dcterms:modified>
</cp:coreProperties>
</file>